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2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9"/>
        <w:gridCol w:w="666"/>
        <w:gridCol w:w="653"/>
        <w:gridCol w:w="260"/>
        <w:gridCol w:w="641"/>
        <w:gridCol w:w="995"/>
        <w:gridCol w:w="729"/>
        <w:gridCol w:w="773"/>
        <w:gridCol w:w="729"/>
        <w:gridCol w:w="773"/>
        <w:gridCol w:w="641"/>
        <w:gridCol w:w="972"/>
        <w:gridCol w:w="808"/>
        <w:gridCol w:w="1143"/>
        <w:gridCol w:w="641"/>
        <w:gridCol w:w="972"/>
      </w:tblGrid>
      <w:tr>
        <w:trPr>
          <w:trHeight w:val="300" w:hRule="atLeast"/>
        </w:trPr>
        <w:tc>
          <w:tcPr>
            <w:tcW w:w="1095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17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iomass (µg 100cm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95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3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502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deloidea</w:t>
            </w:r>
          </w:p>
        </w:tc>
        <w:tc>
          <w:tcPr>
            <w:tcW w:w="1502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ardigrada</w:t>
            </w:r>
          </w:p>
        </w:tc>
        <w:tc>
          <w:tcPr>
            <w:tcW w:w="161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helea sp.</w:t>
            </w:r>
          </w:p>
        </w:tc>
        <w:tc>
          <w:tcPr>
            <w:tcW w:w="195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triocnemus spec.</w:t>
            </w:r>
          </w:p>
        </w:tc>
        <w:tc>
          <w:tcPr>
            <w:tcW w:w="161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ulex sp.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y 20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.9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02)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4.1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4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4.7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2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6.2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2.5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78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1.1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.0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78.2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.8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70.0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ugust 20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4.8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41.4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4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46.3</w:t>
            </w:r>
          </w:p>
        </w:tc>
        <w:tc>
          <w:tcPr>
            <w:tcW w:w="17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19.3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9.5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1.6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42.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63.3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277.6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454.3)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.1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68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.9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36.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83.1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.1)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7.5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96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76.7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51.1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6.9)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9.5)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November 20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28.1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44.6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43.4</w:t>
            </w:r>
          </w:p>
        </w:tc>
        <w:tc>
          <w:tcPr>
            <w:tcW w:w="17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97.0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7.7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84.3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.5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0.2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7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87.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00.0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52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2.3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4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25.4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06.6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rch 201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9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2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22.6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.2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.9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67.5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6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2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0.5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66.6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007)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7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.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82.2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restart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July 201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.8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34.4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.9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25.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27.9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1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9.9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84.0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4.3</w:t>
            </w:r>
          </w:p>
        </w:tc>
        <w:tc>
          <w:tcPr>
            <w:tcW w:w="150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45.5)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5.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10.2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9.4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7.4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6.9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71.4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91.0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429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9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1)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5.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5.0)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90.6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17.6)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.3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4.8)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"/>
        <w:gridCol w:w="625"/>
        <w:gridCol w:w="591"/>
        <w:gridCol w:w="280"/>
        <w:gridCol w:w="667"/>
        <w:gridCol w:w="1182"/>
        <w:gridCol w:w="196"/>
        <w:gridCol w:w="695"/>
        <w:gridCol w:w="1014"/>
        <w:gridCol w:w="196"/>
        <w:gridCol w:w="946"/>
        <w:gridCol w:w="1251"/>
        <w:gridCol w:w="196"/>
        <w:gridCol w:w="667"/>
        <w:gridCol w:w="972"/>
        <w:gridCol w:w="196"/>
        <w:gridCol w:w="530"/>
        <w:gridCol w:w="972"/>
        <w:gridCol w:w="196"/>
        <w:gridCol w:w="946"/>
        <w:gridCol w:w="1251"/>
      </w:tblGrid>
      <w:tr>
        <w:trPr>
          <w:trHeight w:val="300" w:hRule="atLeast"/>
        </w:trPr>
        <w:tc>
          <w:tcPr>
            <w:tcW w:w="1008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73" w:type="dxa"/>
            <w:gridSpan w:val="1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iomass (µg 100cm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0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uscidae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sychodidae sp.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97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yathropa sp.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eilosia sp.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02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abaindae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97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cirtidae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y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7.2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5.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7.0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25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8.9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90.2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2.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9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046.8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,723.6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6.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71.4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23.6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,314.2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ugust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71.4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,578.7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8.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1.2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8.3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.2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94.2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5.4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42.0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44.4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.5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2.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,132.5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2.8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,733.6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47.1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57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030.6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,852.8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6.4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4.3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8.2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36.5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95.4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4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46.1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12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,398.9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,404.5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.8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1.3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4.8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175.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,866.2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November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4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2.0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,711.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,243.0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5.6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1.8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8.9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6.6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,045.5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8,943.0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1.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7.7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.5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0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1.0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5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6.5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3.2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,989.0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2,701.2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.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7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5.2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.3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0.3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4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9.7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4.6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,540.9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9,618.2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9.4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8.7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rch 201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9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,511.0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9,199.8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2.3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3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8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,784.8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6,317.0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.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84.8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6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8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4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.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4.8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3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.0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7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,543.2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2,252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8.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3.7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July 201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3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5.9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4.4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1.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49.9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,515.3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3,459.7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1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8.7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2.0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.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2.3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13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7.1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.4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.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0.5)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9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5)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1.2)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.6)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436.6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,179.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0:23:00Z</dcterms:created>
  <dc:creator>c.pt.</dc:creator>
  <dc:description/>
  <cp:keywords/>
  <dc:language>en-US</dc:language>
  <cp:lastModifiedBy>c.pt.</cp:lastModifiedBy>
  <dcterms:modified xsi:type="dcterms:W3CDTF">2015-03-10T10:41:00Z</dcterms:modified>
  <cp:revision>3</cp:revision>
  <dc:subject/>
  <dc:title/>
</cp:coreProperties>
</file>